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7E7EF" w14:textId="284DA0E7" w:rsidR="00DB7CB5" w:rsidRPr="00EA14B4" w:rsidRDefault="00A436E5">
      <w:r w:rsidRPr="00EA14B4"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7CB5" w:rsidRPr="00EA14B4">
        <w:rPr>
          <w:rFonts w:ascii="Times New Roman" w:hAnsi="Times New Roman" w:cs="Times New Roman"/>
          <w:b/>
          <w:bCs/>
          <w:sz w:val="24"/>
          <w:szCs w:val="24"/>
        </w:rPr>
        <w:t>Table. Analysis of threshold effect and saturation effect (Stratification by Respiratory disease)</w:t>
      </w:r>
      <w:r w:rsidR="00DB7CB5" w:rsidRPr="00EA14B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340" w:type="dxa"/>
        <w:tblInd w:w="-1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855"/>
        <w:gridCol w:w="3018"/>
        <w:gridCol w:w="2977"/>
        <w:gridCol w:w="2935"/>
      </w:tblGrid>
      <w:tr w:rsidR="00EA14B4" w:rsidRPr="00EA14B4" w14:paraId="3DECC5F2" w14:textId="77777777" w:rsidTr="00DB7CB5">
        <w:trPr>
          <w:trHeight w:val="278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6178" w14:textId="26B1E0E8" w:rsidR="009815A4" w:rsidRPr="00EA14B4" w:rsidRDefault="009815A4" w:rsidP="00981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A14B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seeline</w:t>
            </w:r>
            <w:proofErr w:type="spellEnd"/>
            <w:r w:rsidRPr="00EA14B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FVC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9EDB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D0646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33F17D5E" w14:textId="7B66A1BD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8495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5263619A" w14:textId="00C279E8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D431B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49A444B6" w14:textId="12B44CC3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50FFC" w:rsidRPr="00EA14B4" w14:paraId="164B6E4A" w14:textId="77777777" w:rsidTr="00181E23">
        <w:trPr>
          <w:trHeight w:val="278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A7DC" w14:textId="77777777" w:rsidR="00650FFC" w:rsidRPr="00650FFC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9E7FAF" w14:textId="3639EE30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953178" w14:textId="3D882FF6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979AB8" w14:textId="2CA4B5D4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173B52" w14:textId="1C8CB47E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06</w:t>
            </w:r>
          </w:p>
        </w:tc>
      </w:tr>
      <w:tr w:rsidR="00650FFC" w:rsidRPr="00EA14B4" w14:paraId="62DD3DF3" w14:textId="77777777" w:rsidTr="00181E23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D2DAE2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223FAF8" w14:textId="53E5E1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018" w:type="dxa"/>
            <w:shd w:val="clear" w:color="auto" w:fill="auto"/>
            <w:hideMark/>
          </w:tcPr>
          <w:p w14:paraId="795FCED0" w14:textId="06A15AAA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.94 (-4.86, -1.03) 0.0028</w:t>
            </w:r>
          </w:p>
        </w:tc>
        <w:tc>
          <w:tcPr>
            <w:tcW w:w="2977" w:type="dxa"/>
            <w:shd w:val="clear" w:color="auto" w:fill="auto"/>
            <w:hideMark/>
          </w:tcPr>
          <w:p w14:paraId="6B8DEFC8" w14:textId="1E4AC0E2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0.79 (-1.69, 0.12) 0.0883</w:t>
            </w:r>
          </w:p>
        </w:tc>
        <w:tc>
          <w:tcPr>
            <w:tcW w:w="2935" w:type="dxa"/>
            <w:shd w:val="clear" w:color="auto" w:fill="auto"/>
            <w:hideMark/>
          </w:tcPr>
          <w:p w14:paraId="3F34ACFD" w14:textId="1F37D318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24 (-2.05, -0.42) 0.0030</w:t>
            </w:r>
          </w:p>
        </w:tc>
      </w:tr>
      <w:tr w:rsidR="00650FFC" w:rsidRPr="00EA14B4" w14:paraId="2C083E4A" w14:textId="77777777" w:rsidTr="00181E23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9E7D86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7426D3F" w14:textId="7B5EE276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018" w:type="dxa"/>
            <w:shd w:val="clear" w:color="auto" w:fill="auto"/>
            <w:hideMark/>
          </w:tcPr>
          <w:p w14:paraId="5A65F57C" w14:textId="7B34479B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14876998" w14:textId="1FABEC90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hideMark/>
          </w:tcPr>
          <w:p w14:paraId="29EAB400" w14:textId="209164B0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12</w:t>
            </w:r>
          </w:p>
        </w:tc>
      </w:tr>
      <w:tr w:rsidR="00650FFC" w:rsidRPr="00EA14B4" w14:paraId="020F432C" w14:textId="77777777" w:rsidTr="00181E23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4A7200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A045106" w14:textId="0D2676AB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018" w:type="dxa"/>
            <w:shd w:val="clear" w:color="auto" w:fill="auto"/>
            <w:hideMark/>
          </w:tcPr>
          <w:p w14:paraId="42A54A04" w14:textId="4FC0D659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977" w:type="dxa"/>
            <w:shd w:val="clear" w:color="auto" w:fill="auto"/>
            <w:hideMark/>
          </w:tcPr>
          <w:p w14:paraId="5A155870" w14:textId="7D78DB84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935" w:type="dxa"/>
            <w:shd w:val="clear" w:color="auto" w:fill="auto"/>
            <w:hideMark/>
          </w:tcPr>
          <w:p w14:paraId="7FEEAA7C" w14:textId="73A94905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3</w:t>
            </w:r>
          </w:p>
        </w:tc>
      </w:tr>
      <w:tr w:rsidR="00650FFC" w:rsidRPr="00EA14B4" w14:paraId="0DA7D543" w14:textId="77777777" w:rsidTr="00181E23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90A6A9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E56534D" w14:textId="68FAD708" w:rsidR="00650FFC" w:rsidRPr="00EA14B4" w:rsidRDefault="00650FFC" w:rsidP="00650FFC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EA14B4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018" w:type="dxa"/>
            <w:shd w:val="clear" w:color="auto" w:fill="auto"/>
            <w:hideMark/>
          </w:tcPr>
          <w:p w14:paraId="40C67A67" w14:textId="7560BFEC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6.48 (-5.14, 38.10) 0.1357</w:t>
            </w:r>
          </w:p>
        </w:tc>
        <w:tc>
          <w:tcPr>
            <w:tcW w:w="2977" w:type="dxa"/>
            <w:shd w:val="clear" w:color="auto" w:fill="auto"/>
            <w:hideMark/>
          </w:tcPr>
          <w:p w14:paraId="19529B8F" w14:textId="3D2E0F8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.65 (-4.69, 9.98) 0.4792</w:t>
            </w:r>
          </w:p>
        </w:tc>
        <w:tc>
          <w:tcPr>
            <w:tcW w:w="2935" w:type="dxa"/>
            <w:shd w:val="clear" w:color="auto" w:fill="auto"/>
            <w:hideMark/>
          </w:tcPr>
          <w:p w14:paraId="11268422" w14:textId="1B05D3AA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3 (-2.44, 11.50) 0.2027</w:t>
            </w:r>
          </w:p>
        </w:tc>
      </w:tr>
      <w:tr w:rsidR="00650FFC" w:rsidRPr="00EA14B4" w14:paraId="6AB00066" w14:textId="77777777" w:rsidTr="00181E23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AD14B2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CFFFB0E" w14:textId="104457B6" w:rsidR="00650FFC" w:rsidRPr="00EA14B4" w:rsidRDefault="00650FFC" w:rsidP="00650FFC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EA14B4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018" w:type="dxa"/>
            <w:shd w:val="clear" w:color="auto" w:fill="auto"/>
            <w:hideMark/>
          </w:tcPr>
          <w:p w14:paraId="634F34CE" w14:textId="1896191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3.48 (-5.48, -1.47) 0.0007</w:t>
            </w:r>
          </w:p>
        </w:tc>
        <w:tc>
          <w:tcPr>
            <w:tcW w:w="2977" w:type="dxa"/>
            <w:shd w:val="clear" w:color="auto" w:fill="auto"/>
            <w:hideMark/>
          </w:tcPr>
          <w:p w14:paraId="70A9B22D" w14:textId="1A1637B8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0.93 (-1.88, 0.02) 0.0561</w:t>
            </w:r>
          </w:p>
        </w:tc>
        <w:tc>
          <w:tcPr>
            <w:tcW w:w="2935" w:type="dxa"/>
            <w:shd w:val="clear" w:color="auto" w:fill="auto"/>
            <w:hideMark/>
          </w:tcPr>
          <w:p w14:paraId="39256567" w14:textId="5F3BCC2C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46 (-2.32, -0.60) 0.0009</w:t>
            </w:r>
          </w:p>
        </w:tc>
      </w:tr>
      <w:tr w:rsidR="00650FFC" w:rsidRPr="00EA14B4" w14:paraId="1E93F590" w14:textId="77777777" w:rsidTr="00181E23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0C3D0A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98EAFBA" w14:textId="0D11BF68" w:rsidR="00650FFC" w:rsidRPr="00EA14B4" w:rsidRDefault="00650FFC" w:rsidP="00650FFC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EA14B4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018" w:type="dxa"/>
            <w:shd w:val="clear" w:color="auto" w:fill="auto"/>
            <w:hideMark/>
          </w:tcPr>
          <w:p w14:paraId="51F85F97" w14:textId="3CD37A2E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9.96 (-42.08, 2.16) 0.0776</w:t>
            </w:r>
          </w:p>
        </w:tc>
        <w:tc>
          <w:tcPr>
            <w:tcW w:w="2977" w:type="dxa"/>
            <w:shd w:val="clear" w:color="auto" w:fill="auto"/>
            <w:hideMark/>
          </w:tcPr>
          <w:p w14:paraId="407808B6" w14:textId="49B2B67B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3.58 (-11.16, 4.01) 0.3552</w:t>
            </w:r>
          </w:p>
        </w:tc>
        <w:tc>
          <w:tcPr>
            <w:tcW w:w="2935" w:type="dxa"/>
            <w:shd w:val="clear" w:color="auto" w:fill="auto"/>
            <w:hideMark/>
          </w:tcPr>
          <w:p w14:paraId="57F2F453" w14:textId="2FFFC9D2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5.99 (-13.18, 1.20) 0.1026</w:t>
            </w:r>
          </w:p>
        </w:tc>
      </w:tr>
      <w:tr w:rsidR="00650FFC" w:rsidRPr="00EA14B4" w14:paraId="75C975A6" w14:textId="77777777" w:rsidTr="00181E23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404DE3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6F8B643" w14:textId="07FF50CE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018" w:type="dxa"/>
            <w:shd w:val="clear" w:color="auto" w:fill="auto"/>
            <w:hideMark/>
          </w:tcPr>
          <w:p w14:paraId="5E74F60A" w14:textId="45ACFB95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54.18 (3998.98, 4309.38)</w:t>
            </w:r>
          </w:p>
        </w:tc>
        <w:tc>
          <w:tcPr>
            <w:tcW w:w="2977" w:type="dxa"/>
            <w:shd w:val="clear" w:color="auto" w:fill="auto"/>
            <w:hideMark/>
          </w:tcPr>
          <w:p w14:paraId="480FC555" w14:textId="61555A61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70.80 (4100.43, 4241.17)</w:t>
            </w:r>
          </w:p>
        </w:tc>
        <w:tc>
          <w:tcPr>
            <w:tcW w:w="2935" w:type="dxa"/>
            <w:shd w:val="clear" w:color="auto" w:fill="auto"/>
            <w:hideMark/>
          </w:tcPr>
          <w:p w14:paraId="201236B5" w14:textId="1DD94785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72.99 (4109.00, 4236.98)</w:t>
            </w:r>
          </w:p>
        </w:tc>
      </w:tr>
      <w:tr w:rsidR="00650FFC" w:rsidRPr="00EA14B4" w14:paraId="148F277E" w14:textId="77777777" w:rsidTr="00181E23">
        <w:trPr>
          <w:trHeight w:val="278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4E7A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66AD3" w14:textId="6569BC64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CCE596" w14:textId="5D8CE1D5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908988" w14:textId="7575A2D2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353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F8D84E" w14:textId="043B86FE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01</w:t>
            </w:r>
          </w:p>
        </w:tc>
      </w:tr>
      <w:tr w:rsidR="00EA14B4" w:rsidRPr="00EA14B4" w14:paraId="13B3DE8B" w14:textId="77777777" w:rsidTr="002C13C8">
        <w:trPr>
          <w:trHeight w:val="27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C9B0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EV 1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858A1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E1CF5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367CDD59" w14:textId="44B9E24F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357D1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6F447665" w14:textId="052CCD83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727EC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307F0371" w14:textId="5AF36E09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50FFC" w:rsidRPr="00EA14B4" w14:paraId="1B97F303" w14:textId="77777777" w:rsidTr="001C3AD9">
        <w:trPr>
          <w:trHeight w:val="278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41D3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338DB" w14:textId="37E8EB1F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29177B" w14:textId="1102F2C9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768F11" w14:textId="3928C9C2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5B60A9" w14:textId="67D42BA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32</w:t>
            </w:r>
          </w:p>
        </w:tc>
      </w:tr>
      <w:tr w:rsidR="00650FFC" w:rsidRPr="00EA14B4" w14:paraId="523A5D0B" w14:textId="77777777" w:rsidTr="001C3AD9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5275BC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97B7741" w14:textId="38F8E4E1" w:rsidR="00650FFC" w:rsidRPr="00EA14B4" w:rsidRDefault="00650FFC" w:rsidP="00650FFC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018" w:type="dxa"/>
            <w:shd w:val="clear" w:color="auto" w:fill="auto"/>
            <w:hideMark/>
          </w:tcPr>
          <w:p w14:paraId="609AB6CD" w14:textId="5114F35A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.32 (-4.11, -0.52) 0.0116</w:t>
            </w:r>
          </w:p>
        </w:tc>
        <w:tc>
          <w:tcPr>
            <w:tcW w:w="2977" w:type="dxa"/>
            <w:shd w:val="clear" w:color="auto" w:fill="auto"/>
            <w:hideMark/>
          </w:tcPr>
          <w:p w14:paraId="2A63CD89" w14:textId="4A84201D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0.79 (-1.57, -0.01) 0.0471</w:t>
            </w:r>
          </w:p>
        </w:tc>
        <w:tc>
          <w:tcPr>
            <w:tcW w:w="2935" w:type="dxa"/>
            <w:shd w:val="clear" w:color="auto" w:fill="auto"/>
            <w:hideMark/>
          </w:tcPr>
          <w:p w14:paraId="51D0CC4C" w14:textId="6B73FAEC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11 (-1.82, -0.39) 0.0025</w:t>
            </w:r>
          </w:p>
        </w:tc>
      </w:tr>
      <w:tr w:rsidR="00650FFC" w:rsidRPr="00EA14B4" w14:paraId="4CD63BE4" w14:textId="77777777" w:rsidTr="001C3AD9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105C3E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2AF89EC" w14:textId="7916D5AE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018" w:type="dxa"/>
            <w:shd w:val="clear" w:color="auto" w:fill="auto"/>
            <w:hideMark/>
          </w:tcPr>
          <w:p w14:paraId="434ADC94" w14:textId="661C2920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hideMark/>
          </w:tcPr>
          <w:p w14:paraId="29FCFC4C" w14:textId="6162A85C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hideMark/>
          </w:tcPr>
          <w:p w14:paraId="6967C3FA" w14:textId="44E2F32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100</w:t>
            </w:r>
          </w:p>
        </w:tc>
      </w:tr>
      <w:tr w:rsidR="00650FFC" w:rsidRPr="00EA14B4" w14:paraId="2032B53D" w14:textId="77777777" w:rsidTr="001C3AD9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C46D26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79C240B" w14:textId="1DE19D2C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018" w:type="dxa"/>
            <w:shd w:val="clear" w:color="auto" w:fill="auto"/>
            <w:hideMark/>
          </w:tcPr>
          <w:p w14:paraId="3C1FA0A6" w14:textId="4F3D2B04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2977" w:type="dxa"/>
            <w:shd w:val="clear" w:color="auto" w:fill="auto"/>
            <w:hideMark/>
          </w:tcPr>
          <w:p w14:paraId="2462D473" w14:textId="647925E8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2935" w:type="dxa"/>
            <w:shd w:val="clear" w:color="auto" w:fill="auto"/>
            <w:hideMark/>
          </w:tcPr>
          <w:p w14:paraId="7E7D18F0" w14:textId="7C661CBD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650FFC" w:rsidRPr="00EA14B4" w14:paraId="053AA1DC" w14:textId="77777777" w:rsidTr="001C3AD9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5F96FD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23039BB" w14:textId="79C5B3B9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EA14B4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018" w:type="dxa"/>
            <w:shd w:val="clear" w:color="auto" w:fill="auto"/>
            <w:hideMark/>
          </w:tcPr>
          <w:p w14:paraId="3F23A243" w14:textId="168EAAED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5.47 (-10.37, -0.56) 0.0293</w:t>
            </w:r>
          </w:p>
        </w:tc>
        <w:tc>
          <w:tcPr>
            <w:tcW w:w="2977" w:type="dxa"/>
            <w:shd w:val="clear" w:color="auto" w:fill="auto"/>
            <w:hideMark/>
          </w:tcPr>
          <w:p w14:paraId="5514AA66" w14:textId="03BDC96C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0.55 (-1.54, 0.44) 0.2749</w:t>
            </w:r>
          </w:p>
        </w:tc>
        <w:tc>
          <w:tcPr>
            <w:tcW w:w="2935" w:type="dxa"/>
            <w:shd w:val="clear" w:color="auto" w:fill="auto"/>
            <w:hideMark/>
          </w:tcPr>
          <w:p w14:paraId="14D9DE87" w14:textId="4351FA83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86 (-4.36, 6.07) 0.7474</w:t>
            </w:r>
          </w:p>
        </w:tc>
      </w:tr>
      <w:tr w:rsidR="00650FFC" w:rsidRPr="00EA14B4" w14:paraId="00BE34BB" w14:textId="77777777" w:rsidTr="001C3AD9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602CF8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5A9FAD6" w14:textId="22E0CC5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EA14B4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018" w:type="dxa"/>
            <w:shd w:val="clear" w:color="auto" w:fill="auto"/>
            <w:hideMark/>
          </w:tcPr>
          <w:p w14:paraId="2508CE4B" w14:textId="12B4DA83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24 (-3.62, 1.13) 0.3065</w:t>
            </w:r>
          </w:p>
        </w:tc>
        <w:tc>
          <w:tcPr>
            <w:tcW w:w="2977" w:type="dxa"/>
            <w:shd w:val="clear" w:color="auto" w:fill="auto"/>
            <w:hideMark/>
          </w:tcPr>
          <w:p w14:paraId="5DDED1F6" w14:textId="1F23946B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65 (-3.96, 0.65) 0.1600</w:t>
            </w:r>
          </w:p>
        </w:tc>
        <w:tc>
          <w:tcPr>
            <w:tcW w:w="2935" w:type="dxa"/>
            <w:shd w:val="clear" w:color="auto" w:fill="auto"/>
            <w:hideMark/>
          </w:tcPr>
          <w:p w14:paraId="4829A57B" w14:textId="5BBCA6F8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21 (-1.98, -0.44) 0.0020</w:t>
            </w:r>
          </w:p>
        </w:tc>
      </w:tr>
      <w:tr w:rsidR="00650FFC" w:rsidRPr="00EA14B4" w14:paraId="35B05EA0" w14:textId="77777777" w:rsidTr="001C3AD9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F9A3A2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3072C15" w14:textId="57A431F9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EA14B4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018" w:type="dxa"/>
            <w:shd w:val="clear" w:color="auto" w:fill="auto"/>
            <w:hideMark/>
          </w:tcPr>
          <w:p w14:paraId="553309BE" w14:textId="48B13AA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23 (-1.90, 10.35) 0.1768</w:t>
            </w:r>
          </w:p>
        </w:tc>
        <w:tc>
          <w:tcPr>
            <w:tcW w:w="2977" w:type="dxa"/>
            <w:shd w:val="clear" w:color="auto" w:fill="auto"/>
            <w:hideMark/>
          </w:tcPr>
          <w:p w14:paraId="22099398" w14:textId="45A8931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.10 (-3.88, 1.67) 0.4362</w:t>
            </w:r>
          </w:p>
        </w:tc>
        <w:tc>
          <w:tcPr>
            <w:tcW w:w="2935" w:type="dxa"/>
            <w:shd w:val="clear" w:color="auto" w:fill="auto"/>
            <w:hideMark/>
          </w:tcPr>
          <w:p w14:paraId="646FF254" w14:textId="30803BF0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.07 (-7.50, 3.37) 0.4564</w:t>
            </w:r>
          </w:p>
        </w:tc>
      </w:tr>
      <w:tr w:rsidR="00650FFC" w:rsidRPr="00EA14B4" w14:paraId="7EA1FDD3" w14:textId="77777777" w:rsidTr="001C3AD9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2AFF5C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E934117" w14:textId="08C12C76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018" w:type="dxa"/>
            <w:shd w:val="clear" w:color="auto" w:fill="auto"/>
            <w:hideMark/>
          </w:tcPr>
          <w:p w14:paraId="2234F2F0" w14:textId="5CF88F50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95.03 (2880.82, 3109.25)</w:t>
            </w:r>
          </w:p>
        </w:tc>
        <w:tc>
          <w:tcPr>
            <w:tcW w:w="2977" w:type="dxa"/>
            <w:shd w:val="clear" w:color="auto" w:fill="auto"/>
            <w:hideMark/>
          </w:tcPr>
          <w:p w14:paraId="6458A419" w14:textId="56A5BE3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82.57 (2913.67, 3051.47)</w:t>
            </w:r>
          </w:p>
        </w:tc>
        <w:tc>
          <w:tcPr>
            <w:tcW w:w="2935" w:type="dxa"/>
            <w:shd w:val="clear" w:color="auto" w:fill="auto"/>
            <w:hideMark/>
          </w:tcPr>
          <w:p w14:paraId="379C34CA" w14:textId="3CFAD831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10.64 (3259.56, 3361.73)</w:t>
            </w:r>
          </w:p>
        </w:tc>
      </w:tr>
      <w:tr w:rsidR="00650FFC" w:rsidRPr="00EA14B4" w14:paraId="344C4C6E" w14:textId="77777777" w:rsidTr="001C3AD9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937CB1" w14:textId="77777777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02361A6" w14:textId="4A2D3840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018" w:type="dxa"/>
            <w:shd w:val="clear" w:color="auto" w:fill="auto"/>
            <w:hideMark/>
          </w:tcPr>
          <w:p w14:paraId="486604DB" w14:textId="515FC1EC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67</w:t>
            </w:r>
          </w:p>
        </w:tc>
        <w:tc>
          <w:tcPr>
            <w:tcW w:w="2977" w:type="dxa"/>
            <w:shd w:val="clear" w:color="auto" w:fill="auto"/>
            <w:hideMark/>
          </w:tcPr>
          <w:p w14:paraId="0CD52073" w14:textId="398A90EB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2935" w:type="dxa"/>
            <w:shd w:val="clear" w:color="auto" w:fill="auto"/>
            <w:hideMark/>
          </w:tcPr>
          <w:p w14:paraId="674A9BEA" w14:textId="078B2D89" w:rsidR="00650FFC" w:rsidRPr="00EA14B4" w:rsidRDefault="00650FFC" w:rsidP="00650FF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0FFC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455</w:t>
            </w:r>
          </w:p>
        </w:tc>
      </w:tr>
    </w:tbl>
    <w:p w14:paraId="2A318063" w14:textId="1FD69575" w:rsidR="00262233" w:rsidRPr="009F10C1" w:rsidRDefault="00513C4D" w:rsidP="009F10C1">
      <w:pPr>
        <w:rPr>
          <w:rFonts w:ascii="Times New Roman" w:hAnsi="Times New Roman" w:cs="Times New Roman"/>
        </w:rPr>
      </w:pPr>
      <w:r w:rsidRPr="00513C4D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Abbreviations: FVC: forced vital capacity; FEV1, forced expiratory volume in one second. Weighted by: full sample mobile examination center exam weight. Outcome variable: baseline FVC, baseline FEV 1. Exposure variable: lactate dehydrogenase. Adjusted for age, gender, race/Hispanic origin, education level, thoracic/abdominal surgery, respiratory disease, cigarette, weight, standing height, systolic blood pressure, diastolic blood pressure, glucose, serum, albumin, globulin, cholesterol, creatinine, alanine </w:t>
      </w:r>
      <w:r w:rsidRPr="00513C4D">
        <w:rPr>
          <w:rFonts w:ascii="Times New Roman" w:eastAsia="微软雅黑" w:hAnsi="Times New Roman" w:cs="Times New Roman"/>
          <w:color w:val="000000"/>
          <w:sz w:val="20"/>
          <w:szCs w:val="20"/>
        </w:rPr>
        <w:lastRenderedPageBreak/>
        <w:t>aminotransferase. When P&lt;0.05 in Model I, the model showed a straight-line effect. When P&gt;0.05 in Model I, the model showed a segmented effect in Model II, with the K value being the lactate dehydrogenase level at the fold point; β represents the slope of the curve, β for segments with P&lt;0.05 was statistically significant. The K value is the inflection point, which is the level of lactate dehydrogenase content at which the relationship between lactate dehydrogenase and lung function changes.</w:t>
      </w:r>
    </w:p>
    <w:sectPr w:rsidR="00262233" w:rsidRPr="009F10C1" w:rsidSect="009815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B33A7" w14:textId="77777777" w:rsidR="007E5E59" w:rsidRDefault="007E5E59" w:rsidP="009815A4">
      <w:r>
        <w:separator/>
      </w:r>
    </w:p>
  </w:endnote>
  <w:endnote w:type="continuationSeparator" w:id="0">
    <w:p w14:paraId="119062E5" w14:textId="77777777" w:rsidR="007E5E59" w:rsidRDefault="007E5E59" w:rsidP="00981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03D0F" w14:textId="77777777" w:rsidR="007E5E59" w:rsidRDefault="007E5E59" w:rsidP="009815A4">
      <w:r>
        <w:separator/>
      </w:r>
    </w:p>
  </w:footnote>
  <w:footnote w:type="continuationSeparator" w:id="0">
    <w:p w14:paraId="34A707CD" w14:textId="77777777" w:rsidR="007E5E59" w:rsidRDefault="007E5E59" w:rsidP="00981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CB6"/>
    <w:rsid w:val="00153057"/>
    <w:rsid w:val="00163CB6"/>
    <w:rsid w:val="001C7A94"/>
    <w:rsid w:val="002C13C8"/>
    <w:rsid w:val="00301DE7"/>
    <w:rsid w:val="00366F36"/>
    <w:rsid w:val="00383EE3"/>
    <w:rsid w:val="003A44A0"/>
    <w:rsid w:val="004D3504"/>
    <w:rsid w:val="00513C4D"/>
    <w:rsid w:val="00575121"/>
    <w:rsid w:val="006074D8"/>
    <w:rsid w:val="00650FFC"/>
    <w:rsid w:val="006D5329"/>
    <w:rsid w:val="006E145B"/>
    <w:rsid w:val="00732019"/>
    <w:rsid w:val="00736D85"/>
    <w:rsid w:val="0076514E"/>
    <w:rsid w:val="007E5E59"/>
    <w:rsid w:val="00800A18"/>
    <w:rsid w:val="008616E2"/>
    <w:rsid w:val="008B0B34"/>
    <w:rsid w:val="009815A4"/>
    <w:rsid w:val="009F10C1"/>
    <w:rsid w:val="00A436E5"/>
    <w:rsid w:val="00A46B11"/>
    <w:rsid w:val="00A87811"/>
    <w:rsid w:val="00AE2AD2"/>
    <w:rsid w:val="00CD5307"/>
    <w:rsid w:val="00D25946"/>
    <w:rsid w:val="00D8470E"/>
    <w:rsid w:val="00DB7CB5"/>
    <w:rsid w:val="00DE6B5C"/>
    <w:rsid w:val="00EA14B4"/>
    <w:rsid w:val="00FF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34393"/>
  <w15:chartTrackingRefBased/>
  <w15:docId w15:val="{561ADABF-F0B0-49D5-9267-AD9749B59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1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家悦</cp:lastModifiedBy>
  <cp:revision>18</cp:revision>
  <dcterms:created xsi:type="dcterms:W3CDTF">2022-01-16T15:06:00Z</dcterms:created>
  <dcterms:modified xsi:type="dcterms:W3CDTF">2022-12-08T01:47:00Z</dcterms:modified>
</cp:coreProperties>
</file>